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6094F" w14:textId="4F1EF006" w:rsidR="00F471D3" w:rsidRPr="00872F7D" w:rsidRDefault="00662747" w:rsidP="00B43946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  <w:szCs w:val="24"/>
        </w:rPr>
      </w:pPr>
      <w:r w:rsidRPr="00872F7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97D45" w:rsidRPr="00872F7D">
        <w:rPr>
          <w:rFonts w:ascii="Times New Roman" w:hAnsi="Times New Roman" w:cs="Times New Roman"/>
          <w:sz w:val="24"/>
          <w:szCs w:val="24"/>
        </w:rPr>
        <w:t>8</w:t>
      </w:r>
      <w:r w:rsidR="0042719A" w:rsidRPr="00872F7D">
        <w:rPr>
          <w:rFonts w:ascii="Times New Roman" w:hAnsi="Times New Roman" w:cs="Times New Roman"/>
          <w:sz w:val="24"/>
          <w:szCs w:val="24"/>
        </w:rPr>
        <w:t xml:space="preserve"> Comparison</w:t>
      </w:r>
      <w:r w:rsidR="00F4436F" w:rsidRPr="00872F7D">
        <w:rPr>
          <w:rFonts w:ascii="Times New Roman" w:hAnsi="Times New Roman" w:cs="Times New Roman"/>
          <w:sz w:val="24"/>
          <w:szCs w:val="24"/>
        </w:rPr>
        <w:t>s</w:t>
      </w:r>
      <w:r w:rsidR="00514F6A" w:rsidRPr="00872F7D">
        <w:rPr>
          <w:rFonts w:ascii="Times New Roman" w:hAnsi="Times New Roman" w:cs="Times New Roman"/>
          <w:sz w:val="24"/>
          <w:szCs w:val="24"/>
        </w:rPr>
        <w:t xml:space="preserve"> in</w:t>
      </w:r>
      <w:r w:rsidR="00F471D3" w:rsidRPr="00872F7D">
        <w:rPr>
          <w:rFonts w:ascii="Times New Roman" w:hAnsi="Times New Roman" w:cs="Times New Roman"/>
          <w:sz w:val="24"/>
          <w:szCs w:val="24"/>
        </w:rPr>
        <w:t xml:space="preserve"> </w:t>
      </w:r>
      <w:r w:rsidR="00514F6A" w:rsidRPr="00872F7D">
        <w:rPr>
          <w:rFonts w:ascii="Times New Roman" w:hAnsi="Times New Roman" w:cs="Times New Roman"/>
          <w:sz w:val="24"/>
          <w:szCs w:val="24"/>
        </w:rPr>
        <w:t xml:space="preserve">IIM patients (with </w:t>
      </w:r>
      <w:proofErr w:type="spellStart"/>
      <w:r w:rsidR="00514F6A" w:rsidRPr="00872F7D">
        <w:rPr>
          <w:rFonts w:ascii="Times New Roman" w:hAnsi="Times New Roman" w:cs="Times New Roman"/>
          <w:sz w:val="24"/>
          <w:szCs w:val="24"/>
        </w:rPr>
        <w:t>sHLH</w:t>
      </w:r>
      <w:proofErr w:type="spellEnd"/>
      <w:r w:rsidR="00514F6A" w:rsidRPr="00872F7D">
        <w:rPr>
          <w:rFonts w:ascii="Times New Roman" w:hAnsi="Times New Roman" w:cs="Times New Roman"/>
          <w:sz w:val="24"/>
          <w:szCs w:val="24"/>
        </w:rPr>
        <w:t xml:space="preserve">) </w:t>
      </w:r>
      <w:r w:rsidR="00F471D3" w:rsidRPr="00872F7D">
        <w:rPr>
          <w:rFonts w:ascii="Times New Roman" w:hAnsi="Times New Roman" w:cs="Times New Roman"/>
          <w:sz w:val="24"/>
          <w:szCs w:val="24"/>
        </w:rPr>
        <w:t xml:space="preserve">who died within </w:t>
      </w:r>
      <w:r w:rsidR="00FC60E2" w:rsidRPr="00872F7D">
        <w:rPr>
          <w:rFonts w:ascii="Times New Roman" w:hAnsi="Times New Roman" w:cs="Times New Roman" w:hint="eastAsia"/>
          <w:sz w:val="24"/>
          <w:szCs w:val="24"/>
        </w:rPr>
        <w:t>three</w:t>
      </w:r>
      <w:r w:rsidR="00FC60E2" w:rsidRPr="00872F7D">
        <w:rPr>
          <w:rFonts w:ascii="Times New Roman" w:hAnsi="Times New Roman" w:cs="Times New Roman"/>
          <w:sz w:val="24"/>
          <w:szCs w:val="24"/>
        </w:rPr>
        <w:t xml:space="preserve"> months</w:t>
      </w:r>
      <w:r w:rsidR="00F471D3" w:rsidRPr="00872F7D">
        <w:rPr>
          <w:rFonts w:ascii="Times New Roman" w:hAnsi="Times New Roman" w:cs="Times New Roman"/>
          <w:sz w:val="24"/>
          <w:szCs w:val="24"/>
        </w:rPr>
        <w:t xml:space="preserve"> or survived beyond this threshold</w:t>
      </w:r>
    </w:p>
    <w:p w14:paraId="6D351430" w14:textId="735201C2" w:rsidR="00CB7AB9" w:rsidRPr="00872F7D" w:rsidRDefault="00CB7AB9" w:rsidP="00B43946">
      <w:pPr>
        <w:autoSpaceDE w:val="0"/>
        <w:autoSpaceDN w:val="0"/>
        <w:adjustRightInd w:val="0"/>
        <w:spacing w:line="360" w:lineRule="auto"/>
        <w:ind w:left="62" w:right="62"/>
        <w:rPr>
          <w:rFonts w:ascii="Times New Roman" w:hAnsi="Times New Roman" w:cs="Times New Roman"/>
          <w:sz w:val="24"/>
          <w:szCs w:val="21"/>
          <w:shd w:val="clear" w:color="auto" w:fill="FFFFFF"/>
        </w:rPr>
      </w:pP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IIM: Idiopathic inflammatory myopathy; </w:t>
      </w:r>
      <w:proofErr w:type="spellStart"/>
      <w:r w:rsidR="003A018B"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>s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>HLH</w:t>
      </w:r>
      <w:proofErr w:type="spellEnd"/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: </w:t>
      </w:r>
      <w:r w:rsidR="003A018B"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Secondary </w:t>
      </w:r>
      <w:proofErr w:type="spellStart"/>
      <w:r w:rsidR="003A018B" w:rsidRPr="00872F7D">
        <w:rPr>
          <w:rFonts w:ascii="Times New Roman" w:hAnsi="Times New Roman" w:cs="Times New Roman"/>
          <w:sz w:val="24"/>
          <w:szCs w:val="21"/>
        </w:rPr>
        <w:t>h</w:t>
      </w:r>
      <w:r w:rsidRPr="00872F7D">
        <w:rPr>
          <w:rFonts w:ascii="Times New Roman" w:hAnsi="Times New Roman" w:cs="Times New Roman"/>
          <w:sz w:val="24"/>
          <w:szCs w:val="21"/>
        </w:rPr>
        <w:t>aemophagocytic</w:t>
      </w:r>
      <w:proofErr w:type="spellEnd"/>
      <w:r w:rsidRPr="00872F7D"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872F7D">
        <w:rPr>
          <w:rFonts w:ascii="Times New Roman" w:hAnsi="Times New Roman" w:cs="Times New Roman"/>
          <w:sz w:val="24"/>
          <w:szCs w:val="21"/>
        </w:rPr>
        <w:t>lymphohistiocytosis</w:t>
      </w:r>
      <w:proofErr w:type="spellEnd"/>
      <w:r w:rsidRPr="00872F7D">
        <w:rPr>
          <w:rFonts w:ascii="Times New Roman" w:hAnsi="Times New Roman" w:cs="Times New Roman"/>
          <w:sz w:val="24"/>
          <w:szCs w:val="21"/>
        </w:rPr>
        <w:t>;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</w:t>
      </w:r>
      <w:r w:rsidRPr="00872F7D">
        <w:rPr>
          <w:rFonts w:ascii="Times New Roman" w:hAnsi="Times New Roman" w:cs="Times New Roman" w:hint="eastAsia"/>
          <w:bCs/>
          <w:kern w:val="0"/>
          <w:sz w:val="24"/>
          <w:szCs w:val="21"/>
        </w:rPr>
        <w:t>P</w:t>
      </w:r>
      <w:r w:rsidRPr="00872F7D">
        <w:rPr>
          <w:rFonts w:ascii="Times New Roman" w:hAnsi="Times New Roman" w:cs="Times New Roman"/>
          <w:bCs/>
          <w:kern w:val="0"/>
          <w:sz w:val="24"/>
          <w:szCs w:val="21"/>
        </w:rPr>
        <w:t>-adjusted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: Adjusted P value after false discovery rate correction; </w:t>
      </w:r>
      <w:r w:rsidR="00C21D99"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y: years; </w:t>
      </w:r>
      <w:r w:rsidR="00C21D99" w:rsidRPr="00872F7D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>NA</w:t>
      </w:r>
      <w:r w:rsidR="00C21D99" w:rsidRPr="00872F7D">
        <w:rPr>
          <w:rFonts w:ascii="Times New Roman" w:hAnsi="Times New Roman" w:cs="Times New Roman" w:hint="eastAsia"/>
          <w:iCs/>
          <w:sz w:val="24"/>
          <w:szCs w:val="21"/>
          <w:shd w:val="clear" w:color="auto" w:fill="FFFFFF"/>
        </w:rPr>
        <w:t>:</w:t>
      </w:r>
      <w:r w:rsidR="00C21D99" w:rsidRPr="00872F7D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 xml:space="preserve"> </w:t>
      </w:r>
      <w:r w:rsidR="00C21D99" w:rsidRPr="00872F7D">
        <w:rPr>
          <w:rFonts w:ascii="Times New Roman" w:hAnsi="Times New Roman" w:cs="Times New Roman" w:hint="eastAsia"/>
          <w:iCs/>
          <w:sz w:val="24"/>
          <w:szCs w:val="21"/>
          <w:shd w:val="clear" w:color="auto" w:fill="FFFFFF"/>
        </w:rPr>
        <w:t>N</w:t>
      </w:r>
      <w:r w:rsidR="00C21D99" w:rsidRPr="00872F7D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 xml:space="preserve">ot available; 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>EBV</w:t>
      </w:r>
      <w:r w:rsidRPr="00872F7D">
        <w:rPr>
          <w:rFonts w:ascii="Times New Roman" w:hAnsi="Times New Roman" w:cs="Times New Roman" w:hint="eastAsia"/>
          <w:sz w:val="24"/>
          <w:szCs w:val="21"/>
          <w:shd w:val="clear" w:color="auto" w:fill="FFFFFF"/>
        </w:rPr>
        <w:t>: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</w:t>
      </w:r>
      <w:r w:rsidRPr="00872F7D">
        <w:rPr>
          <w:rFonts w:ascii="Times New Roman" w:hAnsi="Times New Roman" w:cs="Times New Roman"/>
          <w:sz w:val="24"/>
          <w:szCs w:val="21"/>
        </w:rPr>
        <w:t>Epstein-Barr virus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; CMV: </w:t>
      </w:r>
      <w:r w:rsidRPr="00872F7D">
        <w:rPr>
          <w:rFonts w:ascii="Times New Roman" w:hAnsi="Times New Roman" w:cs="Times New Roman"/>
          <w:sz w:val="24"/>
          <w:szCs w:val="21"/>
        </w:rPr>
        <w:t>Cytomegalovirus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>;</w:t>
      </w:r>
      <w:r w:rsidR="00C10503"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RP-ILD: Rapid</w:t>
      </w:r>
      <w:r w:rsidR="00C10503" w:rsidRPr="00872F7D">
        <w:rPr>
          <w:rFonts w:ascii="Times New Roman" w:hAnsi="Times New Roman" w:cs="Times New Roman" w:hint="eastAsia"/>
          <w:sz w:val="24"/>
          <w:szCs w:val="21"/>
          <w:shd w:val="clear" w:color="auto" w:fill="FFFFFF"/>
        </w:rPr>
        <w:t>ly</w:t>
      </w:r>
      <w:r w:rsidR="00C10503"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progressive interstitial lung disease;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</w:t>
      </w:r>
      <w:r w:rsidR="00FF0299"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MYOACT: Myositis Disease Activity Assessment Visual Analogue Scales; </w:t>
      </w:r>
      <w:r w:rsidR="00514F6A"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CD: Clusters of differentiation; IL: Interleukin; TNF: Tumor necrosis factor; IFN: Interferon; </w:t>
      </w:r>
      <w:r w:rsidR="00C10503"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CRP: C-reactive protein; 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ESR: Erythrocyte sedimentation rate; ALT: </w:t>
      </w:r>
      <w:proofErr w:type="spellStart"/>
      <w:r w:rsidRPr="00872F7D">
        <w:rPr>
          <w:rFonts w:ascii="Times New Roman" w:hAnsi="Times New Roman" w:cs="Times New Roman"/>
          <w:sz w:val="24"/>
          <w:szCs w:val="21"/>
        </w:rPr>
        <w:t>Alaninetransaminase</w:t>
      </w:r>
      <w:proofErr w:type="spellEnd"/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; AST: </w:t>
      </w:r>
      <w:r w:rsidRPr="00872F7D">
        <w:rPr>
          <w:rFonts w:ascii="Times New Roman" w:hAnsi="Times New Roman" w:cs="Times New Roman"/>
          <w:sz w:val="24"/>
          <w:szCs w:val="21"/>
        </w:rPr>
        <w:t>Aspartate transaminase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>; LDH: Lactate dehydrogenase;</w:t>
      </w:r>
      <w:r w:rsidRPr="00872F7D">
        <w:rPr>
          <w:rFonts w:ascii="Arial" w:hAnsi="Arial" w:cs="Arial"/>
          <w:sz w:val="24"/>
          <w:szCs w:val="21"/>
          <w:shd w:val="clear" w:color="auto" w:fill="FFFFFF"/>
        </w:rPr>
        <w:t xml:space="preserve"> 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CK: Creatine kinase; FDG: </w:t>
      </w:r>
      <w:r w:rsidRPr="00872F7D">
        <w:rPr>
          <w:rFonts w:ascii="Times New Roman" w:hAnsi="Times New Roman" w:cs="Times New Roman"/>
          <w:sz w:val="24"/>
          <w:szCs w:val="21"/>
        </w:rPr>
        <w:t>Fluorodeoxyglucose;</w:t>
      </w:r>
      <w:r w:rsidRPr="00872F7D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 xml:space="preserve"> </w:t>
      </w:r>
      <w:proofErr w:type="spellStart"/>
      <w:r w:rsidR="000B7F9C" w:rsidRPr="00872F7D">
        <w:rPr>
          <w:rFonts w:ascii="Times New Roman" w:hAnsi="Times New Roman" w:cs="Times New Roman"/>
          <w:sz w:val="24"/>
          <w:szCs w:val="21"/>
        </w:rPr>
        <w:t>SUVmean</w:t>
      </w:r>
      <w:proofErr w:type="spellEnd"/>
      <w:r w:rsidR="000B7F9C" w:rsidRPr="00872F7D">
        <w:rPr>
          <w:rFonts w:ascii="Times New Roman" w:hAnsi="Times New Roman" w:cs="Times New Roman"/>
          <w:sz w:val="24"/>
          <w:szCs w:val="21"/>
        </w:rPr>
        <w:t>: mean standard uptake value;</w:t>
      </w:r>
      <w:r w:rsidR="000B7F9C" w:rsidRPr="00872F7D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 xml:space="preserve"> </w:t>
      </w:r>
      <w:r w:rsidRPr="00872F7D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>DMARDs</w:t>
      </w:r>
      <w:r w:rsidRPr="00872F7D">
        <w:rPr>
          <w:rFonts w:ascii="Times New Roman" w:hAnsi="Times New Roman" w:cs="Times New Roman"/>
          <w:i/>
          <w:iCs/>
          <w:sz w:val="24"/>
          <w:szCs w:val="21"/>
          <w:shd w:val="clear" w:color="auto" w:fill="FFFFFF"/>
        </w:rPr>
        <w:t>:</w:t>
      </w:r>
      <w:r w:rsidRPr="00872F7D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 xml:space="preserve"> 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>Disease-modifying anti-rheumatic drugs; IVIG: Intravenous immunoglobulin; JAK:</w:t>
      </w:r>
      <w:r w:rsidR="00A828C1"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</w:t>
      </w:r>
      <w:r w:rsidR="00A828C1" w:rsidRPr="00872F7D">
        <w:rPr>
          <w:rFonts w:ascii="Times New Roman" w:hAnsi="Times New Roman" w:cs="Times New Roman"/>
          <w:sz w:val="24"/>
          <w:szCs w:val="21"/>
        </w:rPr>
        <w:t>Janus kinase</w:t>
      </w:r>
      <w:r w:rsidRPr="00872F7D">
        <w:rPr>
          <w:rFonts w:ascii="Times New Roman" w:hAnsi="Times New Roman" w:cs="Times New Roman"/>
          <w:sz w:val="24"/>
          <w:szCs w:val="21"/>
          <w:shd w:val="clear" w:color="auto" w:fill="FFFFFF"/>
        </w:rPr>
        <w:t>; DM: dermatomyositis; PM: Polymyositis; ADM: Amyopathic dermatomyositis.</w:t>
      </w:r>
    </w:p>
    <w:tbl>
      <w:tblPr>
        <w:tblW w:w="9361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2126"/>
        <w:gridCol w:w="2126"/>
        <w:gridCol w:w="851"/>
        <w:gridCol w:w="1134"/>
      </w:tblGrid>
      <w:tr w:rsidR="00872F7D" w:rsidRPr="00872F7D" w14:paraId="3309D91E" w14:textId="77777777" w:rsidTr="00C4089D"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EB8D6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acto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5ADA0" w14:textId="77E9B506" w:rsidR="00ED7062" w:rsidRPr="00872F7D" w:rsidRDefault="00ED7062" w:rsidP="00ED706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 months (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E2C2B2" w14:textId="2F451F9E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gt;3 months (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53EBF8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089F9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P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adjusted</w:t>
            </w:r>
          </w:p>
        </w:tc>
      </w:tr>
      <w:tr w:rsidR="00872F7D" w:rsidRPr="00872F7D" w14:paraId="4CB6F8F3" w14:textId="77777777" w:rsidTr="00C4089D"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DB2E90" w14:textId="5FBE62A2" w:rsidR="00ED7062" w:rsidRPr="00872F7D" w:rsidRDefault="00ED7062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  <w:r w:rsidR="00514F6A"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  <w:r w:rsidR="00514F6A"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961BE9" w14:textId="6F8BF23C" w:rsidR="00ED7062" w:rsidRPr="00872F7D" w:rsidRDefault="00CB5C7F" w:rsidP="00CB5C7F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48.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0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2.75, 61.5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B98C12" w14:textId="70664B28" w:rsidR="00ED7062" w:rsidRPr="00872F7D" w:rsidRDefault="00CB5C7F" w:rsidP="00CB5C7F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.00 (61.75, 64.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3F3A85" w14:textId="7D274969" w:rsidR="00ED7062" w:rsidRPr="00872F7D" w:rsidRDefault="00B23027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4F20F" w14:textId="1E419C1D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94</w:t>
            </w:r>
          </w:p>
        </w:tc>
      </w:tr>
      <w:tr w:rsidR="00872F7D" w:rsidRPr="00872F7D" w14:paraId="30A0E529" w14:textId="77777777" w:rsidTr="00C4089D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95167" w14:textId="11A679D1" w:rsidR="00ED7062" w:rsidRPr="00872F7D" w:rsidRDefault="00ED7062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  <w:r w:rsidR="00514F6A"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/female</w:t>
            </w:r>
            <w:r w:rsidR="00514F6A"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4AF11" w14:textId="5A06C2E8" w:rsidR="00ED7062" w:rsidRPr="00872F7D" w:rsidRDefault="00963CA8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CE011" w14:textId="3D926CEE" w:rsidR="00ED7062" w:rsidRPr="00872F7D" w:rsidRDefault="00963CA8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CAB31" w14:textId="1A36BE78" w:rsidR="00ED7062" w:rsidRPr="00872F7D" w:rsidRDefault="00963CA8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0476C" w14:textId="1DD81D5A" w:rsidR="00ED7062" w:rsidRPr="00872F7D" w:rsidRDefault="003A018B" w:rsidP="00B2302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0EA0A635" w14:textId="77777777" w:rsidTr="00C4089D">
        <w:trPr>
          <w:trHeight w:val="60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7841117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linical manifestations or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065DE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872F7D" w:rsidRPr="00872F7D" w14:paraId="2EAAB03D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4E757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ulmonary bacterial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BD543" w14:textId="2DEAA4A1" w:rsidR="00ED7062" w:rsidRPr="00872F7D" w:rsidRDefault="00963CA8" w:rsidP="00963CA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15152" w14:textId="2CC66C11" w:rsidR="00ED7062" w:rsidRPr="00872F7D" w:rsidRDefault="00963CA8" w:rsidP="00963CA8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97281" w14:textId="1445018C" w:rsidR="00ED7062" w:rsidRPr="00872F7D" w:rsidRDefault="00963CA8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AB626" w14:textId="79667545" w:rsidR="00ED7062" w:rsidRPr="00872F7D" w:rsidRDefault="003A018B" w:rsidP="00B2302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1A94F9DC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7E54E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ulmonary fungal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4D6AD" w14:textId="790574C7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1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C6F8F" w14:textId="3EA6133E" w:rsidR="00ED7062" w:rsidRPr="00872F7D" w:rsidRDefault="00F54A65" w:rsidP="00F54A6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08A15" w14:textId="19BED741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E05E6" w14:textId="6AADC96E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22D986B4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0423454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uberculosis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DE6F54" w14:textId="03AC20E9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61CA2B" w14:textId="7E1606D6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5DFF7" w14:textId="6539AAF8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BDC272" w14:textId="5B064591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26331C4C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E116177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E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V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D4BCF0" w14:textId="3A7E6D0D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1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61318F" w14:textId="0F944C14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703C8" w14:textId="4930D4B9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8D869" w14:textId="1AA7BEB1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5B60092B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1D155AC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V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D05498" w14:textId="2F670E4C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4A0C09" w14:textId="1F9C564C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BC6D51" w14:textId="716EB102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A912B" w14:textId="568EF0C7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66738E49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E4C9BB4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R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-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FDFD24" w14:textId="51DDF2FD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E5231F" w14:textId="2CEEEB15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813C51" w14:textId="2C66DE11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3EA62" w14:textId="613D061B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28</w:t>
            </w:r>
          </w:p>
        </w:tc>
      </w:tr>
      <w:tr w:rsidR="00872F7D" w:rsidRPr="00872F7D" w14:paraId="547D4C6D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67ACE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422D71" w14:textId="68665548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62496" w14:textId="6ACFFE5C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674D7" w14:textId="5A7C0B07" w:rsidR="00ED7062" w:rsidRPr="00872F7D" w:rsidRDefault="00F54A65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D60F4" w14:textId="320CF0C6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5BF0ED46" w14:textId="77777777" w:rsidTr="00C4089D">
        <w:trPr>
          <w:trHeight w:val="8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5E9DEFE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ise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C979B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872F7D" w:rsidRPr="00872F7D" w14:paraId="6A663ED6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B79B6" w14:textId="3A9C0172" w:rsidR="00ED7062" w:rsidRPr="00872F7D" w:rsidRDefault="00ED7062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YOACT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90871" w14:textId="53782D34" w:rsidR="00ED7062" w:rsidRPr="00872F7D" w:rsidRDefault="005F3493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.50 (12.50, 17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5C245" w14:textId="7B02C7B5" w:rsidR="00ED7062" w:rsidRPr="00872F7D" w:rsidRDefault="004C323E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50(6.75, 15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ACE80" w14:textId="67DAA404" w:rsidR="00ED7062" w:rsidRPr="00872F7D" w:rsidRDefault="00B23027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0BAAD" w14:textId="520D1949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872F7D" w:rsidRPr="00872F7D" w14:paraId="77557C67" w14:textId="77777777" w:rsidTr="00C4089D">
        <w:trPr>
          <w:trHeight w:val="8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F858D38" w14:textId="5820A174" w:rsidR="00ED7062" w:rsidRPr="00872F7D" w:rsidRDefault="00514F6A" w:rsidP="00C4089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</w:t>
            </w:r>
            <w:r w:rsidR="00ED7062"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boratory f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78711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872F7D" w:rsidRPr="00872F7D" w14:paraId="092D9F2D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3258C7A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3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4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ly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phocyt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8B0C2B" w14:textId="39C9A43D" w:rsidR="00ED7062" w:rsidRPr="00872F7D" w:rsidRDefault="008A21E9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4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66(31.55,54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5EC463" w14:textId="50C971A6" w:rsidR="00ED7062" w:rsidRPr="00872F7D" w:rsidRDefault="004C323E" w:rsidP="004C323E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.05 (16.43, 39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A0B99E" w14:textId="244FBF34" w:rsidR="00ED7062" w:rsidRPr="00872F7D" w:rsidRDefault="00B23027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DD052" w14:textId="5E4E2A3C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03</w:t>
            </w:r>
          </w:p>
        </w:tc>
      </w:tr>
      <w:tr w:rsidR="00872F7D" w:rsidRPr="00872F7D" w14:paraId="10C078CE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6403C78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lastRenderedPageBreak/>
              <w:t>C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3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8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ly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phocyt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5C8722" w14:textId="0E940649" w:rsidR="00ED7062" w:rsidRPr="00872F7D" w:rsidRDefault="008A21E9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.55(16.70,32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B8FE64" w14:textId="3161A9D3" w:rsidR="00ED7062" w:rsidRPr="00872F7D" w:rsidRDefault="004C323E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.15 (28.28, 69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041067" w14:textId="032C8DC1" w:rsidR="00ED7062" w:rsidRPr="00872F7D" w:rsidRDefault="00B23027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62399" w14:textId="336F3C5C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872F7D" w:rsidRPr="00872F7D" w14:paraId="645ED548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2E7309B" w14:textId="6E707795" w:rsidR="00ED7062" w:rsidRPr="00872F7D" w:rsidRDefault="00ED7062" w:rsidP="008A21E9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4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 CD8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at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4085DF" w14:textId="05CBEB62" w:rsidR="00ED7062" w:rsidRPr="00872F7D" w:rsidRDefault="008A21E9" w:rsidP="00B2302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6(1.05, 2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5C9480" w14:textId="5ABB6C0F" w:rsidR="00ED7062" w:rsidRPr="00872F7D" w:rsidRDefault="004C323E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0 (0.25, 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B9E031" w14:textId="3A9F608A" w:rsidR="00ED7062" w:rsidRPr="00872F7D" w:rsidRDefault="00B23027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AB501" w14:textId="555879A1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872F7D" w:rsidRPr="00872F7D" w14:paraId="1FCE2F97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52916E8" w14:textId="086A0961" w:rsidR="00ED7062" w:rsidRPr="00872F7D" w:rsidRDefault="008D717F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-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16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56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gramStart"/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ly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phocytes(</w:t>
            </w:r>
            <w:proofErr w:type="gram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607D67" w14:textId="730A9BE3" w:rsidR="00ED7062" w:rsidRPr="00872F7D" w:rsidRDefault="008A21E9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5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0(1.35, 10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B797F4" w14:textId="77A6EA1F" w:rsidR="00ED7062" w:rsidRPr="00872F7D" w:rsidRDefault="004C323E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0 (5.30, 9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4D6D0B" w14:textId="6F5F6874" w:rsidR="00ED7062" w:rsidRPr="00872F7D" w:rsidRDefault="00B23027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D0D26" w14:textId="316EDB95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1</w:t>
            </w:r>
          </w:p>
        </w:tc>
      </w:tr>
      <w:tr w:rsidR="00872F7D" w:rsidRPr="00872F7D" w14:paraId="58F64AD9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40483F4" w14:textId="77777777" w:rsidR="00ED7062" w:rsidRPr="00872F7D" w:rsidRDefault="00ED7062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-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19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gramStart"/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ly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phocytes(</w:t>
            </w:r>
            <w:proofErr w:type="gram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470825" w14:textId="173EF2C0" w:rsidR="00ED7062" w:rsidRPr="00872F7D" w:rsidRDefault="008A21E9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.60(13.10,</w:t>
            </w:r>
            <w:r w:rsidR="00E44A89"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9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1071D8" w14:textId="25678C8E" w:rsidR="00ED7062" w:rsidRPr="00872F7D" w:rsidRDefault="004C323E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.30 (5.03, 27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EC55CB" w14:textId="4AAC2268" w:rsidR="00ED7062" w:rsidRPr="00872F7D" w:rsidRDefault="00B23027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41CEB" w14:textId="04EAAA2A" w:rsidR="00ED7062" w:rsidRPr="00872F7D" w:rsidRDefault="003A018B" w:rsidP="00C4089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3CFBAB0D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A0AC1D2" w14:textId="099FFCD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L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2(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BA86D8" w14:textId="59B460A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8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0,7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D3E93B" w14:textId="77EDEE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9 (0.10, 7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A75154" w14:textId="7DE243B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7D5A3" w14:textId="6C4CA05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369F185A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B75D7CA" w14:textId="52AF1F5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-4(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E44D7C" w14:textId="235307D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(0.10,3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7D2D25" w14:textId="4360301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8 (1.13, 6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39A687" w14:textId="5C211D7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681D2" w14:textId="7D756DB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03</w:t>
            </w:r>
          </w:p>
        </w:tc>
      </w:tr>
      <w:tr w:rsidR="00872F7D" w:rsidRPr="00872F7D" w14:paraId="7D449BE3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72A43A9" w14:textId="1D0025B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-6(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72A13B" w14:textId="29B36B3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4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.01(16.10,165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A03191" w14:textId="632419D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.25 (6.44, 9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9A7F6A" w14:textId="7B00C55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6C306" w14:textId="679F923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1</w:t>
            </w:r>
          </w:p>
        </w:tc>
      </w:tr>
      <w:tr w:rsidR="00872F7D" w:rsidRPr="00872F7D" w14:paraId="0E07D211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AB87924" w14:textId="6FB837B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-10(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0C46B9" w14:textId="093F5AF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.32(14.91,164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020F95" w14:textId="5E91F27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.33 (3.81, 24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CA204" w14:textId="200FFB01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059F5" w14:textId="201D102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25</w:t>
            </w:r>
          </w:p>
        </w:tc>
      </w:tr>
      <w:tr w:rsidR="00872F7D" w:rsidRPr="00872F7D" w14:paraId="351777F7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12CB170" w14:textId="1602A51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F-α(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9FC650" w14:textId="7E84C1F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9(4.64,34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87E6D8" w14:textId="461213A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4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4 (0.49, 18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AFC902" w14:textId="3E89798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F11B7" w14:textId="3B08649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96</w:t>
            </w:r>
          </w:p>
        </w:tc>
      </w:tr>
      <w:tr w:rsidR="00872F7D" w:rsidRPr="00872F7D" w14:paraId="54D2CD72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97074D4" w14:textId="4C08F82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N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-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γ(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3ED270" w14:textId="0F2512E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5(4.00,17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1C0269" w14:textId="1C536291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69 (2.35, 15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9522F3" w14:textId="45F91A0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AB5F1" w14:textId="006992E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36D527F5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FF3356A" w14:textId="6D369A5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-17A(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54F900" w14:textId="62CCBCD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8(0.10, 28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E15882" w14:textId="6374C73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0 (0.10, 9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0D2F19" w14:textId="120A62C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48A94" w14:textId="337CBDD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25</w:t>
            </w:r>
          </w:p>
        </w:tc>
      </w:tr>
      <w:tr w:rsidR="00872F7D" w:rsidRPr="00872F7D" w14:paraId="46B5CED5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23AC0" w14:textId="6CC39BA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RP(</w:t>
            </w:r>
            <w:proofErr w:type="gram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4C260" w14:textId="792839D1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0(0.93, 5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1A2A2" w14:textId="35100C4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5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0 (1.78, 42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8FECF" w14:textId="43C10F9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442DC" w14:textId="39BF6D1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25</w:t>
            </w:r>
          </w:p>
        </w:tc>
      </w:tr>
      <w:tr w:rsidR="00872F7D" w:rsidRPr="00872F7D" w14:paraId="3FC4249F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7CCA436" w14:textId="56D7C86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E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R(</w:t>
            </w:r>
            <w:proofErr w:type="gram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m/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C47580" w14:textId="0AF5220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.00(7.50, 42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DC66B9" w14:textId="5F16948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5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.00 (17.75, 8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5D9C07" w14:textId="453ED9B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783B2" w14:textId="215F9B2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872F7D" w:rsidRPr="00872F7D" w14:paraId="1B778E55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DC366" w14:textId="4A47DC1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LT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DFF84" w14:textId="5F102F58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6.50(58.75, 637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02E2A" w14:textId="60D2DA2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4.00 (106.00, 24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7D87A" w14:textId="75FF141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88448" w14:textId="6BD073D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2F78B485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C13FE" w14:textId="3490CE7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ST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7CB32" w14:textId="07B5A88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68.50(89.75, 1091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B016C" w14:textId="474DFE2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6.00 (48.50, 717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27849" w14:textId="6062A68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D5027" w14:textId="2EB153A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96</w:t>
            </w:r>
          </w:p>
        </w:tc>
      </w:tr>
      <w:tr w:rsidR="00872F7D" w:rsidRPr="00872F7D" w14:paraId="4824F6EF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22FAD" w14:textId="3358E6B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DH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BE621" w14:textId="0EA5BFA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3.00(222.50, 738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83124" w14:textId="7CEAEBD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4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7.00 (323.00, 58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211EA" w14:textId="4C36F89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614B2" w14:textId="63F45EB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33</w:t>
            </w:r>
          </w:p>
        </w:tc>
      </w:tr>
      <w:tr w:rsidR="00872F7D" w:rsidRPr="00872F7D" w14:paraId="3809BA70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D221BD8" w14:textId="49E0CE3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K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931253" w14:textId="7595CB5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5.00(100.75, 1359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32C05D" w14:textId="3312363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.50 (31.50, 84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0A6AD4" w14:textId="02048A4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125F3" w14:textId="653943D8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872F7D" w:rsidRPr="00872F7D" w14:paraId="4D1445AA" w14:textId="77777777" w:rsidTr="00C4089D">
        <w:trPr>
          <w:trHeight w:val="89"/>
        </w:trPr>
        <w:tc>
          <w:tcPr>
            <w:tcW w:w="9361" w:type="dxa"/>
            <w:gridSpan w:val="5"/>
            <w:tcBorders>
              <w:top w:val="nil"/>
              <w:left w:val="nil"/>
              <w:bottom w:val="nil"/>
            </w:tcBorders>
          </w:tcPr>
          <w:p w14:paraId="68422863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18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-FDG PET/CT scan findings</w:t>
            </w:r>
          </w:p>
        </w:tc>
      </w:tr>
      <w:tr w:rsidR="00872F7D" w:rsidRPr="00872F7D" w14:paraId="3828B7F0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DC17396" w14:textId="50552E2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lung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7BF964" w14:textId="4EFA5B8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5(0.35, 0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1B3823" w14:textId="5EC3576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2 (0.43, 0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456325" w14:textId="42E78AA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94069" w14:textId="040CC03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1</w:t>
            </w:r>
          </w:p>
        </w:tc>
      </w:tr>
      <w:tr w:rsidR="00872F7D" w:rsidRPr="00872F7D" w14:paraId="0617AFEC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D254A15" w14:textId="6ED7DA1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Liver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97BD93" w14:textId="7BAEE37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9(1.43, 1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50A836" w14:textId="0FFEE6E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3 (1.27, 1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520A77" w14:textId="41B5977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851D1" w14:textId="3EDB5EA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872F7D" w:rsidRPr="00872F7D" w14:paraId="7C696CF2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5C4A0EA" w14:textId="69D69B5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pleen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5E02FA" w14:textId="02901DF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5(2.07, 3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A52614" w14:textId="4E1A680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7 (2.20, 2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B2D7CE" w14:textId="12253A1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DF47E" w14:textId="46CA823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33</w:t>
            </w:r>
          </w:p>
        </w:tc>
      </w:tr>
      <w:tr w:rsidR="00872F7D" w:rsidRPr="00872F7D" w14:paraId="5017DA46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38584AF" w14:textId="538CC95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one marrow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4028AE" w14:textId="4A9AC44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2(1.64, 2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6585D6" w14:textId="419A888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4 (1.04, 2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C286D" w14:textId="1850AC0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7B498" w14:textId="69C5648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96</w:t>
            </w:r>
          </w:p>
        </w:tc>
      </w:tr>
      <w:tr w:rsidR="00872F7D" w:rsidRPr="00872F7D" w14:paraId="0FCA1E98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E1D8BF7" w14:textId="5B15B4D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ardiac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8F6916" w14:textId="0674B59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0(0.92, 2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BF291D" w14:textId="68EDD22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4 (1.13, 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99193F" w14:textId="45479F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A6C50" w14:textId="25574BC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1</w:t>
            </w:r>
          </w:p>
        </w:tc>
      </w:tr>
      <w:tr w:rsidR="00872F7D" w:rsidRPr="00872F7D" w14:paraId="4C9588C5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804656A" w14:textId="6AC7CE48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E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sophagus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B37630" w14:textId="770E1FB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0(1.17, 2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C9F1BE" w14:textId="0286BE3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6 (0.87, 1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4BEBDA" w14:textId="587B6B98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A3DE56" w14:textId="51F16B0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872F7D" w:rsidRPr="00872F7D" w14:paraId="2365D8CE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FACCD67" w14:textId="0E419E1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tomach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50A81B" w14:textId="468E18E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0(0.51, 1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4DFCC9" w14:textId="10EBB73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4 (0.48, 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E770DB" w14:textId="43E7F86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1401F" w14:textId="35A474A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4623CC94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53B0DE9" w14:textId="065B7F0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Small intestine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916A88" w14:textId="512BA69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2 (1.03, 1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B09071" w14:textId="0F75CF0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4 (0.78,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1F8E5" w14:textId="74D786B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64BB8" w14:textId="5598330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25</w:t>
            </w:r>
          </w:p>
        </w:tc>
      </w:tr>
      <w:tr w:rsidR="00872F7D" w:rsidRPr="00872F7D" w14:paraId="37533FE2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66C1178" w14:textId="4C90996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olon and rectum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E72247" w14:textId="4D5D24E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2(1.22, 2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1AD708" w14:textId="6D9C599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5 (0.78, 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B8348F" w14:textId="5D2C75F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52618" w14:textId="643FA12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96</w:t>
            </w:r>
          </w:p>
        </w:tc>
      </w:tr>
      <w:tr w:rsidR="00872F7D" w:rsidRPr="00872F7D" w14:paraId="61F8C4D2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FC6A0CA" w14:textId="6259859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cerebellum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31722" w14:textId="34BA5B7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5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6(4.01, 7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6B6492" w14:textId="3642059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4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0 (3.07, 5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FDFA1F" w14:textId="4BC74F6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1633B" w14:textId="39CC1C8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593</w:t>
            </w:r>
          </w:p>
        </w:tc>
      </w:tr>
      <w:tr w:rsidR="00872F7D" w:rsidRPr="00872F7D" w14:paraId="281451EE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FA385D5" w14:textId="1F67D4A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trapezius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51F22D" w14:textId="0357C271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9(0.66, 1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C49238" w14:textId="44AB4CB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8 (0.56, 0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2A616F" w14:textId="5CDF198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8B92B" w14:textId="22E9737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872F7D" w:rsidRPr="00872F7D" w14:paraId="722B53D9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E97F0DA" w14:textId="6D55740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lastRenderedPageBreak/>
              <w:t>B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deltoid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FFA96C" w14:textId="4D7440E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5(0.68, 0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135FFE" w14:textId="7246D038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2 (0.47,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5638E3" w14:textId="2C1965D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13D59" w14:textId="5F3D9E8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1</w:t>
            </w:r>
          </w:p>
        </w:tc>
      </w:tr>
      <w:tr w:rsidR="00872F7D" w:rsidRPr="00872F7D" w14:paraId="10AF0662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33CA7D8" w14:textId="0251830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biceps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FFAE42" w14:textId="5A415DF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3(0.59, 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CCFAF0" w14:textId="291BCFD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9 (0.70, 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C39551" w14:textId="1E0515B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40CE2" w14:textId="59F66D1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6FA8EED2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5948DA2" w14:textId="0C1C132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lioposas</w:t>
            </w:r>
            <w:proofErr w:type="spell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0A43E3" w14:textId="5266FCF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5(1.07, 1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DB329B" w14:textId="46E500E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7 (0.65, 1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3147AB" w14:textId="49306B48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7190D" w14:textId="66DF8E4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1</w:t>
            </w:r>
          </w:p>
        </w:tc>
      </w:tr>
      <w:tr w:rsidR="00872F7D" w:rsidRPr="00872F7D" w14:paraId="5A5FC204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EDEEC18" w14:textId="2C16E1A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gluteus maximus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142DAA" w14:textId="54CA6BA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7(0.59, 1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28772C" w14:textId="6457818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79 (0.64, 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70B777" w14:textId="7FFC578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B19F6" w14:textId="29627BD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459ED449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6A2F084" w14:textId="04DBE6D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gluteus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edius</w:t>
            </w:r>
            <w:proofErr w:type="spellEnd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F1C25B" w14:textId="0ABBE6D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5(0.82, 1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BA050E" w14:textId="72055C0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9 (0.66,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60EECA" w14:textId="6F3DE4B8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562DF" w14:textId="1154A4F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872F7D" w:rsidRPr="00872F7D" w14:paraId="423C15D5" w14:textId="77777777" w:rsidTr="00C4089D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942D519" w14:textId="03341B51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quadriceps </w:t>
            </w:r>
            <w:proofErr w:type="spellStart"/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F62575" w14:textId="5EB4233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8(0.70, 1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07B944" w14:textId="2C03C25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7 (0.62, 0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5B55A5" w14:textId="267C949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18304" w14:textId="63C68D6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25</w:t>
            </w:r>
          </w:p>
        </w:tc>
      </w:tr>
      <w:tr w:rsidR="00872F7D" w:rsidRPr="00872F7D" w14:paraId="7363B02E" w14:textId="77777777" w:rsidTr="00C4089D"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61E5D14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yositis-specific antibodies &amp; Myositis-associated antibo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593CC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872F7D" w:rsidRPr="00872F7D" w14:paraId="3FDC790C" w14:textId="77777777" w:rsidTr="00C4089D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AC1F5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nti-MD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FA78C" w14:textId="3A0DB16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10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B9401" w14:textId="6F2B4F1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9C4A6" w14:textId="52593BD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A0FC9" w14:textId="271D8021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872F7D" w:rsidRPr="00872F7D" w14:paraId="778C6BE9" w14:textId="77777777" w:rsidTr="00C4089D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C91D6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PL-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3755D" w14:textId="713EC48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A5A95" w14:textId="0FC6F43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1F241" w14:textId="64A6580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75F36" w14:textId="3EA04CB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25</w:t>
            </w:r>
          </w:p>
        </w:tc>
      </w:tr>
      <w:tr w:rsidR="00872F7D" w:rsidRPr="00872F7D" w14:paraId="4141B9D8" w14:textId="77777777" w:rsidTr="00C4089D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4CCEB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PL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63633" w14:textId="15700C3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A32C5" w14:textId="0691AE1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A8D4E" w14:textId="085D84E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BA5BA" w14:textId="114B7E8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01814FFA" w14:textId="77777777" w:rsidTr="00C4089D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3752E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E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313CA" w14:textId="2720A71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B216B" w14:textId="2AB7A14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DFB96" w14:textId="30A980F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96AC1" w14:textId="2A33157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608603C1" w14:textId="77777777" w:rsidTr="00C4089D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5CAF0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-OJ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73DF9" w14:textId="7708CBF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11DCC" w14:textId="420D3DB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0F89F" w14:textId="29A931F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ED09E" w14:textId="6CDE5ED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396AB50B" w14:textId="77777777" w:rsidTr="00C4089D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AF276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Jo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44933" w14:textId="27868A9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8E313" w14:textId="1104A2B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C168F" w14:textId="38212FA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A50CD" w14:textId="5C3A77C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67A11557" w14:textId="77777777" w:rsidTr="00C4089D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0487A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TIF1γ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95638" w14:textId="6F80A3D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DA3BE" w14:textId="79E22FA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FA489" w14:textId="53638C6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806FE" w14:textId="1844D6B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073CED1C" w14:textId="77777777" w:rsidTr="00C4089D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C86FE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Mi-2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396B0" w14:textId="351A642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8C4A9" w14:textId="754ADAD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D88B8" w14:textId="5C91C52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2E876" w14:textId="62F09D6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1A5E5E5B" w14:textId="77777777" w:rsidTr="00C4089D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0F069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Mi-2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3D08C" w14:textId="5080AEC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473FB" w14:textId="53BADE98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25E64" w14:textId="0D6EF9F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C05FC" w14:textId="4FB9D7B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52D57EBB" w14:textId="77777777" w:rsidTr="00C4089D">
        <w:trPr>
          <w:trHeight w:val="3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67950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SA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8CB00" w14:textId="73BE62E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0B023" w14:textId="42FA61B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2398E" w14:textId="58D4FC5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6ECC1" w14:textId="50E1EA61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038AB270" w14:textId="77777777" w:rsidTr="00C4089D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BA4DF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NX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0F028" w14:textId="69E645B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9ECA6" w14:textId="1A842E1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86609" w14:textId="07068DD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F36EA" w14:textId="66D196A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05A97162" w14:textId="77777777" w:rsidTr="00C4089D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C16E0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S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68550" w14:textId="62CE2E58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5244F" w14:textId="19CD364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EA0CD" w14:textId="3DD41F2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B917E" w14:textId="7DF1F2D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25</w:t>
            </w:r>
          </w:p>
        </w:tc>
      </w:tr>
      <w:tr w:rsidR="00872F7D" w:rsidRPr="00872F7D" w14:paraId="146AA1A7" w14:textId="77777777" w:rsidTr="00C4089D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F7193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K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4FE59" w14:textId="77F4108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E9663" w14:textId="090F424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C500D" w14:textId="2B09ED2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7AE69" w14:textId="1A7453E1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A</w:t>
            </w:r>
          </w:p>
        </w:tc>
      </w:tr>
      <w:tr w:rsidR="00872F7D" w:rsidRPr="00872F7D" w14:paraId="0364067B" w14:textId="77777777" w:rsidTr="00C4089D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83D49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PM-Scl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40D81" w14:textId="692A93F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714F5" w14:textId="296E52E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BE806" w14:textId="22428B62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11309" w14:textId="73840D3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3F1FAC83" w14:textId="77777777" w:rsidTr="00C4089D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957BA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PM-Scl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75982" w14:textId="217B0F8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18907" w14:textId="086FD2E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278E1" w14:textId="36DB9DD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43770" w14:textId="33D35AB8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A</w:t>
            </w:r>
          </w:p>
        </w:tc>
      </w:tr>
      <w:tr w:rsidR="00872F7D" w:rsidRPr="00872F7D" w14:paraId="19405054" w14:textId="77777777" w:rsidTr="00C4089D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9FBDA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</w:rPr>
              <w:t>Anti-Ro-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FA102" w14:textId="363B44E3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5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8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06FCB" w14:textId="07CD81C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D7CB7" w14:textId="6018420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63446" w14:textId="77F6214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12</w:t>
            </w:r>
          </w:p>
        </w:tc>
      </w:tr>
      <w:tr w:rsidR="00872F7D" w:rsidRPr="00872F7D" w14:paraId="375F54ED" w14:textId="77777777" w:rsidTr="00C4089D">
        <w:trPr>
          <w:trHeight w:val="44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3565366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herap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A4254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872F7D" w:rsidRPr="00872F7D" w14:paraId="5EA6AEF5" w14:textId="77777777" w:rsidTr="00C4089D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9DBB7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 mo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EF098" w14:textId="5910B6B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1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0CD63" w14:textId="3E661BA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42475" w14:textId="5F8B414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78002" w14:textId="0DFD731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39</w:t>
            </w:r>
          </w:p>
        </w:tc>
      </w:tr>
      <w:tr w:rsidR="00872F7D" w:rsidRPr="00872F7D" w14:paraId="3FD82DB5" w14:textId="77777777" w:rsidTr="00C4089D">
        <w:trPr>
          <w:trHeight w:val="12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2CBDD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+DMAR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3B57B" w14:textId="4B148F5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3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5DB24" w14:textId="1DDE7DF5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4DB68" w14:textId="3C32BBC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1EAC4" w14:textId="4F3608A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872F7D" w:rsidRPr="00872F7D" w14:paraId="743320D3" w14:textId="77777777" w:rsidTr="00C4089D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E3DB0" w14:textId="77777777" w:rsidR="00514F6A" w:rsidRPr="00872F7D" w:rsidRDefault="00387E38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hyperlink r:id="rId8" w:tgtFrame="_blank" w:history="1">
              <w:r w:rsidR="00514F6A" w:rsidRPr="00872F7D">
                <w:rPr>
                  <w:rStyle w:val="af0"/>
                  <w:rFonts w:ascii="Times New Roman" w:hAnsi="Times New Roman" w:cs="Times New Roman"/>
                  <w:b/>
                  <w:color w:val="auto"/>
                  <w:sz w:val="18"/>
                  <w:szCs w:val="18"/>
                  <w:u w:val="none"/>
                  <w:shd w:val="clear" w:color="auto" w:fill="FFFFFF"/>
                </w:rPr>
                <w:t>Steroid+IVIG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166F9" w14:textId="3608EAE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836B8" w14:textId="76CAE2F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%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83000" w14:textId="3B986E6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62CD7" w14:textId="6633A3C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12</w:t>
            </w:r>
          </w:p>
        </w:tc>
      </w:tr>
      <w:tr w:rsidR="00872F7D" w:rsidRPr="00872F7D" w14:paraId="2919AE53" w14:textId="77777777" w:rsidTr="00C4089D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F2DFE" w14:textId="77777777" w:rsidR="00514F6A" w:rsidRPr="00872F7D" w:rsidRDefault="00387E38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hyperlink r:id="rId9" w:tgtFrame="_blank" w:history="1">
              <w:r w:rsidR="00514F6A" w:rsidRPr="00872F7D">
                <w:rPr>
                  <w:rStyle w:val="af0"/>
                  <w:rFonts w:ascii="Times New Roman" w:hAnsi="Times New Roman" w:cs="Times New Roman"/>
                  <w:b/>
                  <w:color w:val="auto"/>
                  <w:sz w:val="18"/>
                  <w:szCs w:val="18"/>
                  <w:u w:val="none"/>
                  <w:shd w:val="clear" w:color="auto" w:fill="FFFFFF"/>
                </w:rPr>
                <w:t>Steroid+DMARDs+IVIG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4667A" w14:textId="60AF20B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C442B" w14:textId="5E933DE1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FE42F" w14:textId="39BA332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A1D29E" w14:textId="61D00E98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6E453F39" w14:textId="77777777" w:rsidTr="00C4089D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9415F19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872F7D">
              <w:rPr>
                <w:rFonts w:ascii="Times New Roman" w:hAnsi="Times New Roman" w:cs="Times New Roman"/>
                <w:b/>
                <w:sz w:val="18"/>
                <w:szCs w:val="15"/>
              </w:rPr>
              <w:t>Steroid+JAK</w:t>
            </w:r>
            <w:proofErr w:type="spellEnd"/>
            <w:r w:rsidRPr="00872F7D">
              <w:rPr>
                <w:rFonts w:ascii="Times New Roman" w:hAnsi="Times New Roman" w:cs="Times New Roman"/>
                <w:b/>
                <w:sz w:val="18"/>
                <w:szCs w:val="15"/>
              </w:rPr>
              <w:t xml:space="preserve"> inhibi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EA1DB8" w14:textId="3985D6E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82FB4E" w14:textId="51B9BD4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EFA28B" w14:textId="7E2576C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BAC13" w14:textId="19D1098A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872F7D" w:rsidRPr="00872F7D" w14:paraId="4E4041BC" w14:textId="77777777" w:rsidTr="00C4089D">
        <w:trPr>
          <w:trHeight w:val="23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197643E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lastRenderedPageBreak/>
              <w:t>IIM sub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D8626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</w:p>
        </w:tc>
      </w:tr>
      <w:tr w:rsidR="00872F7D" w:rsidRPr="00872F7D" w14:paraId="5A68CA0A" w14:textId="77777777" w:rsidTr="00C4089D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6B2A6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D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04C9D" w14:textId="66649C4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6(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819B9" w14:textId="02DEB5BE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F9D42" w14:textId="32248FFB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0B8A8" w14:textId="3DF71BCD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60</w:t>
            </w:r>
          </w:p>
        </w:tc>
      </w:tr>
      <w:tr w:rsidR="00872F7D" w:rsidRPr="00872F7D" w14:paraId="29B0CF4D" w14:textId="77777777" w:rsidTr="00C4089D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BC6A4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02F5D" w14:textId="2A5BDC10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5B597" w14:textId="5E60E261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0.0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%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426AE" w14:textId="6B595284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CA19D" w14:textId="4694A73C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872F7D" w:rsidRPr="00872F7D" w14:paraId="796D2D74" w14:textId="77777777" w:rsidTr="00C4089D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0D9532" w14:textId="77777777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872F7D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AD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21AE04" w14:textId="7C57F8B9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0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DA1A6" w14:textId="628D0DF1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0.0</w:t>
            </w: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%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CF411B" w14:textId="49746DFF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1A6EA" w14:textId="769DB376" w:rsidR="00514F6A" w:rsidRPr="00872F7D" w:rsidRDefault="00514F6A" w:rsidP="00514F6A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72F7D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872F7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</w:tbl>
    <w:p w14:paraId="6EBEAD2B" w14:textId="77777777" w:rsidR="00FC60E2" w:rsidRPr="00872F7D" w:rsidRDefault="00FC60E2" w:rsidP="00B43946">
      <w:pPr>
        <w:autoSpaceDE w:val="0"/>
        <w:autoSpaceDN w:val="0"/>
        <w:adjustRightInd w:val="0"/>
        <w:spacing w:line="360" w:lineRule="auto"/>
        <w:ind w:left="62" w:right="62"/>
        <w:rPr>
          <w:rFonts w:ascii="Times New Roman" w:hAnsi="Times New Roman" w:cs="Times New Roman"/>
          <w:szCs w:val="21"/>
          <w:shd w:val="clear" w:color="auto" w:fill="FFFFFF"/>
        </w:rPr>
      </w:pPr>
    </w:p>
    <w:sectPr w:rsidR="00FC60E2" w:rsidRPr="00872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A662F" w14:textId="77777777" w:rsidR="00387E38" w:rsidRDefault="00387E38" w:rsidP="00266D85">
      <w:r>
        <w:separator/>
      </w:r>
    </w:p>
  </w:endnote>
  <w:endnote w:type="continuationSeparator" w:id="0">
    <w:p w14:paraId="34BF0BCB" w14:textId="77777777" w:rsidR="00387E38" w:rsidRDefault="00387E38" w:rsidP="00266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5C5C9" w14:textId="77777777" w:rsidR="00387E38" w:rsidRDefault="00387E38" w:rsidP="00266D85">
      <w:r>
        <w:separator/>
      </w:r>
    </w:p>
  </w:footnote>
  <w:footnote w:type="continuationSeparator" w:id="0">
    <w:p w14:paraId="66CF878A" w14:textId="77777777" w:rsidR="00387E38" w:rsidRDefault="00387E38" w:rsidP="00266D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003DD"/>
    <w:multiLevelType w:val="hybridMultilevel"/>
    <w:tmpl w:val="45F6577A"/>
    <w:lvl w:ilvl="0" w:tplc="3D14B8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804B21"/>
    <w:multiLevelType w:val="hybridMultilevel"/>
    <w:tmpl w:val="8132D28E"/>
    <w:lvl w:ilvl="0" w:tplc="9080E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F56B24"/>
    <w:multiLevelType w:val="hybridMultilevel"/>
    <w:tmpl w:val="7272FEF8"/>
    <w:lvl w:ilvl="0" w:tplc="05DE7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A6A"/>
    <w:rsid w:val="000128FE"/>
    <w:rsid w:val="00015A4E"/>
    <w:rsid w:val="00016ED6"/>
    <w:rsid w:val="0002140C"/>
    <w:rsid w:val="000259FC"/>
    <w:rsid w:val="00031098"/>
    <w:rsid w:val="00056076"/>
    <w:rsid w:val="00074772"/>
    <w:rsid w:val="00083B79"/>
    <w:rsid w:val="00084FFD"/>
    <w:rsid w:val="00086572"/>
    <w:rsid w:val="000A3742"/>
    <w:rsid w:val="000B1D54"/>
    <w:rsid w:val="000B7F9C"/>
    <w:rsid w:val="000C18B5"/>
    <w:rsid w:val="000C24FC"/>
    <w:rsid w:val="000C2962"/>
    <w:rsid w:val="000C6BFD"/>
    <w:rsid w:val="000D1912"/>
    <w:rsid w:val="000E6473"/>
    <w:rsid w:val="000F1BA0"/>
    <w:rsid w:val="00113297"/>
    <w:rsid w:val="00123B30"/>
    <w:rsid w:val="00124BDA"/>
    <w:rsid w:val="001261A4"/>
    <w:rsid w:val="001410BF"/>
    <w:rsid w:val="00147998"/>
    <w:rsid w:val="0015237E"/>
    <w:rsid w:val="001611FC"/>
    <w:rsid w:val="00163A35"/>
    <w:rsid w:val="00180FF2"/>
    <w:rsid w:val="0018169E"/>
    <w:rsid w:val="001869D4"/>
    <w:rsid w:val="00187949"/>
    <w:rsid w:val="00190590"/>
    <w:rsid w:val="001A049E"/>
    <w:rsid w:val="001C00AE"/>
    <w:rsid w:val="001C1FC7"/>
    <w:rsid w:val="001D0051"/>
    <w:rsid w:val="001E4947"/>
    <w:rsid w:val="001E63A4"/>
    <w:rsid w:val="001E7B82"/>
    <w:rsid w:val="001F13E0"/>
    <w:rsid w:val="001F1B96"/>
    <w:rsid w:val="00206458"/>
    <w:rsid w:val="00223F78"/>
    <w:rsid w:val="00266D85"/>
    <w:rsid w:val="00275C9A"/>
    <w:rsid w:val="0029404B"/>
    <w:rsid w:val="00296AAD"/>
    <w:rsid w:val="00297C5D"/>
    <w:rsid w:val="002A5BAA"/>
    <w:rsid w:val="002B004F"/>
    <w:rsid w:val="002B573B"/>
    <w:rsid w:val="002C11D6"/>
    <w:rsid w:val="003031FC"/>
    <w:rsid w:val="00306460"/>
    <w:rsid w:val="0035047C"/>
    <w:rsid w:val="00360EA8"/>
    <w:rsid w:val="003678DB"/>
    <w:rsid w:val="003826D0"/>
    <w:rsid w:val="00383913"/>
    <w:rsid w:val="00387E38"/>
    <w:rsid w:val="003A018B"/>
    <w:rsid w:val="003B1ABE"/>
    <w:rsid w:val="003B50BF"/>
    <w:rsid w:val="003C6F80"/>
    <w:rsid w:val="003D4877"/>
    <w:rsid w:val="003D63F2"/>
    <w:rsid w:val="003E1831"/>
    <w:rsid w:val="003F4D71"/>
    <w:rsid w:val="0042719A"/>
    <w:rsid w:val="004518ED"/>
    <w:rsid w:val="00451E79"/>
    <w:rsid w:val="004520AC"/>
    <w:rsid w:val="00460939"/>
    <w:rsid w:val="00477302"/>
    <w:rsid w:val="0047770E"/>
    <w:rsid w:val="004833B2"/>
    <w:rsid w:val="00483CEA"/>
    <w:rsid w:val="004853C3"/>
    <w:rsid w:val="00492012"/>
    <w:rsid w:val="004A46F5"/>
    <w:rsid w:val="004A7E5C"/>
    <w:rsid w:val="004B423E"/>
    <w:rsid w:val="004B6DF3"/>
    <w:rsid w:val="004C323E"/>
    <w:rsid w:val="004C4CDA"/>
    <w:rsid w:val="004C67E9"/>
    <w:rsid w:val="004D67C0"/>
    <w:rsid w:val="004D7941"/>
    <w:rsid w:val="004E2273"/>
    <w:rsid w:val="004E5796"/>
    <w:rsid w:val="004E616F"/>
    <w:rsid w:val="004F0AF3"/>
    <w:rsid w:val="00514F6A"/>
    <w:rsid w:val="00524FA2"/>
    <w:rsid w:val="00535822"/>
    <w:rsid w:val="00541557"/>
    <w:rsid w:val="0055055A"/>
    <w:rsid w:val="0055662D"/>
    <w:rsid w:val="00563E20"/>
    <w:rsid w:val="00586336"/>
    <w:rsid w:val="005F2355"/>
    <w:rsid w:val="005F24CD"/>
    <w:rsid w:val="005F3493"/>
    <w:rsid w:val="0060775D"/>
    <w:rsid w:val="00615391"/>
    <w:rsid w:val="00615D52"/>
    <w:rsid w:val="006251C8"/>
    <w:rsid w:val="00630693"/>
    <w:rsid w:val="0063588B"/>
    <w:rsid w:val="00647AAE"/>
    <w:rsid w:val="00654E3E"/>
    <w:rsid w:val="00660702"/>
    <w:rsid w:val="00662747"/>
    <w:rsid w:val="00667226"/>
    <w:rsid w:val="006707AB"/>
    <w:rsid w:val="006763B4"/>
    <w:rsid w:val="00680187"/>
    <w:rsid w:val="00694BC6"/>
    <w:rsid w:val="00697145"/>
    <w:rsid w:val="006A1740"/>
    <w:rsid w:val="006B7F43"/>
    <w:rsid w:val="006C6551"/>
    <w:rsid w:val="006C7450"/>
    <w:rsid w:val="006D4F80"/>
    <w:rsid w:val="006E20C5"/>
    <w:rsid w:val="006E35E1"/>
    <w:rsid w:val="006F35A3"/>
    <w:rsid w:val="006F6412"/>
    <w:rsid w:val="006F7887"/>
    <w:rsid w:val="0070268B"/>
    <w:rsid w:val="007102EA"/>
    <w:rsid w:val="00714EF9"/>
    <w:rsid w:val="00717D7E"/>
    <w:rsid w:val="00720F41"/>
    <w:rsid w:val="00721653"/>
    <w:rsid w:val="007307CD"/>
    <w:rsid w:val="007418DA"/>
    <w:rsid w:val="00762D6C"/>
    <w:rsid w:val="00767429"/>
    <w:rsid w:val="0077287B"/>
    <w:rsid w:val="00784645"/>
    <w:rsid w:val="007870B4"/>
    <w:rsid w:val="007B0EF2"/>
    <w:rsid w:val="007B5AB1"/>
    <w:rsid w:val="007B7004"/>
    <w:rsid w:val="007F02BD"/>
    <w:rsid w:val="007F388B"/>
    <w:rsid w:val="007F7551"/>
    <w:rsid w:val="00803B5D"/>
    <w:rsid w:val="00804471"/>
    <w:rsid w:val="008164E2"/>
    <w:rsid w:val="00821660"/>
    <w:rsid w:val="008252E4"/>
    <w:rsid w:val="00832E1D"/>
    <w:rsid w:val="008530E1"/>
    <w:rsid w:val="00856140"/>
    <w:rsid w:val="00864D57"/>
    <w:rsid w:val="00872F7D"/>
    <w:rsid w:val="0088230A"/>
    <w:rsid w:val="00890E73"/>
    <w:rsid w:val="008A21E9"/>
    <w:rsid w:val="008B13B1"/>
    <w:rsid w:val="008B42C7"/>
    <w:rsid w:val="008C0480"/>
    <w:rsid w:val="008C2219"/>
    <w:rsid w:val="008C5589"/>
    <w:rsid w:val="008D4714"/>
    <w:rsid w:val="008D717F"/>
    <w:rsid w:val="008E1ED5"/>
    <w:rsid w:val="008F1E9B"/>
    <w:rsid w:val="0091592C"/>
    <w:rsid w:val="00924C05"/>
    <w:rsid w:val="00932BEC"/>
    <w:rsid w:val="009371BD"/>
    <w:rsid w:val="009552E6"/>
    <w:rsid w:val="00963CA8"/>
    <w:rsid w:val="00967FAE"/>
    <w:rsid w:val="009848EC"/>
    <w:rsid w:val="009A1591"/>
    <w:rsid w:val="009B32B5"/>
    <w:rsid w:val="009B7D18"/>
    <w:rsid w:val="009C089A"/>
    <w:rsid w:val="009C6388"/>
    <w:rsid w:val="009D29D1"/>
    <w:rsid w:val="009F5539"/>
    <w:rsid w:val="00A034CD"/>
    <w:rsid w:val="00A11547"/>
    <w:rsid w:val="00A1309D"/>
    <w:rsid w:val="00A16CD9"/>
    <w:rsid w:val="00A31BA0"/>
    <w:rsid w:val="00A4393E"/>
    <w:rsid w:val="00A4481F"/>
    <w:rsid w:val="00A5475B"/>
    <w:rsid w:val="00A63D9C"/>
    <w:rsid w:val="00A73012"/>
    <w:rsid w:val="00A828C1"/>
    <w:rsid w:val="00A854CB"/>
    <w:rsid w:val="00AA313D"/>
    <w:rsid w:val="00AD2C91"/>
    <w:rsid w:val="00AD3EA7"/>
    <w:rsid w:val="00AE7556"/>
    <w:rsid w:val="00B04996"/>
    <w:rsid w:val="00B11DA9"/>
    <w:rsid w:val="00B15732"/>
    <w:rsid w:val="00B208E8"/>
    <w:rsid w:val="00B23027"/>
    <w:rsid w:val="00B305AC"/>
    <w:rsid w:val="00B43946"/>
    <w:rsid w:val="00B52209"/>
    <w:rsid w:val="00B55C50"/>
    <w:rsid w:val="00B55DEB"/>
    <w:rsid w:val="00B56E48"/>
    <w:rsid w:val="00B67810"/>
    <w:rsid w:val="00B74ED3"/>
    <w:rsid w:val="00B760E9"/>
    <w:rsid w:val="00B97D45"/>
    <w:rsid w:val="00BC016F"/>
    <w:rsid w:val="00BC02E2"/>
    <w:rsid w:val="00BC1FE9"/>
    <w:rsid w:val="00BC5D6B"/>
    <w:rsid w:val="00BE1A86"/>
    <w:rsid w:val="00C03D6E"/>
    <w:rsid w:val="00C10503"/>
    <w:rsid w:val="00C1542A"/>
    <w:rsid w:val="00C21D99"/>
    <w:rsid w:val="00C4089D"/>
    <w:rsid w:val="00C51F51"/>
    <w:rsid w:val="00C528CA"/>
    <w:rsid w:val="00C73A47"/>
    <w:rsid w:val="00C83015"/>
    <w:rsid w:val="00C83773"/>
    <w:rsid w:val="00CB23A0"/>
    <w:rsid w:val="00CB5C7F"/>
    <w:rsid w:val="00CB7AB9"/>
    <w:rsid w:val="00CC6776"/>
    <w:rsid w:val="00CC7FF7"/>
    <w:rsid w:val="00CE23EB"/>
    <w:rsid w:val="00CE699B"/>
    <w:rsid w:val="00CE702D"/>
    <w:rsid w:val="00CF5305"/>
    <w:rsid w:val="00D25935"/>
    <w:rsid w:val="00D3640D"/>
    <w:rsid w:val="00D41D9F"/>
    <w:rsid w:val="00D53486"/>
    <w:rsid w:val="00D61773"/>
    <w:rsid w:val="00D62121"/>
    <w:rsid w:val="00D77F07"/>
    <w:rsid w:val="00D81F90"/>
    <w:rsid w:val="00D95E50"/>
    <w:rsid w:val="00DD7F86"/>
    <w:rsid w:val="00DE3E6E"/>
    <w:rsid w:val="00DE624A"/>
    <w:rsid w:val="00DF0245"/>
    <w:rsid w:val="00DF1BFF"/>
    <w:rsid w:val="00DF36B3"/>
    <w:rsid w:val="00E05786"/>
    <w:rsid w:val="00E14498"/>
    <w:rsid w:val="00E26B4B"/>
    <w:rsid w:val="00E27281"/>
    <w:rsid w:val="00E360EC"/>
    <w:rsid w:val="00E44A89"/>
    <w:rsid w:val="00E5069A"/>
    <w:rsid w:val="00E52FE3"/>
    <w:rsid w:val="00E5529F"/>
    <w:rsid w:val="00E83803"/>
    <w:rsid w:val="00E84530"/>
    <w:rsid w:val="00E9060D"/>
    <w:rsid w:val="00EB2D5E"/>
    <w:rsid w:val="00EB4771"/>
    <w:rsid w:val="00EB4ED0"/>
    <w:rsid w:val="00EB6444"/>
    <w:rsid w:val="00EC6607"/>
    <w:rsid w:val="00ED7062"/>
    <w:rsid w:val="00EE3C6A"/>
    <w:rsid w:val="00EF3C64"/>
    <w:rsid w:val="00EF67A9"/>
    <w:rsid w:val="00EF68C5"/>
    <w:rsid w:val="00F04996"/>
    <w:rsid w:val="00F15597"/>
    <w:rsid w:val="00F34454"/>
    <w:rsid w:val="00F371E9"/>
    <w:rsid w:val="00F4436F"/>
    <w:rsid w:val="00F471D3"/>
    <w:rsid w:val="00F47756"/>
    <w:rsid w:val="00F52813"/>
    <w:rsid w:val="00F54A65"/>
    <w:rsid w:val="00F62E81"/>
    <w:rsid w:val="00F65ECA"/>
    <w:rsid w:val="00F747DA"/>
    <w:rsid w:val="00F8442F"/>
    <w:rsid w:val="00F854F1"/>
    <w:rsid w:val="00F85A6A"/>
    <w:rsid w:val="00F86591"/>
    <w:rsid w:val="00F91B57"/>
    <w:rsid w:val="00F9232E"/>
    <w:rsid w:val="00F9570E"/>
    <w:rsid w:val="00F95FAA"/>
    <w:rsid w:val="00F97A03"/>
    <w:rsid w:val="00FA48A6"/>
    <w:rsid w:val="00FA58B8"/>
    <w:rsid w:val="00FB038D"/>
    <w:rsid w:val="00FB6B25"/>
    <w:rsid w:val="00FC60E2"/>
    <w:rsid w:val="00FD3CD6"/>
    <w:rsid w:val="00FD597C"/>
    <w:rsid w:val="00FD5D3C"/>
    <w:rsid w:val="00FF0299"/>
    <w:rsid w:val="00FF3A76"/>
    <w:rsid w:val="00FF5E6C"/>
    <w:rsid w:val="00FF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9D47D"/>
  <w15:chartTrackingRefBased/>
  <w15:docId w15:val="{6CEFCD20-8732-4DDB-B567-056871CAF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371B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32E1D"/>
    <w:rPr>
      <w:i/>
      <w:iCs/>
    </w:rPr>
  </w:style>
  <w:style w:type="character" w:customStyle="1" w:styleId="10">
    <w:name w:val="标题 1 字符"/>
    <w:basedOn w:val="a0"/>
    <w:link w:val="1"/>
    <w:uiPriority w:val="9"/>
    <w:rsid w:val="009371BD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header"/>
    <w:basedOn w:val="a"/>
    <w:link w:val="a5"/>
    <w:uiPriority w:val="99"/>
    <w:unhideWhenUsed/>
    <w:rsid w:val="00266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6D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6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6D85"/>
    <w:rPr>
      <w:sz w:val="18"/>
      <w:szCs w:val="18"/>
    </w:rPr>
  </w:style>
  <w:style w:type="paragraph" w:styleId="a8">
    <w:name w:val="List Paragraph"/>
    <w:basedOn w:val="a"/>
    <w:uiPriority w:val="34"/>
    <w:qFormat/>
    <w:rsid w:val="00AE7556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8C558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C558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C5589"/>
  </w:style>
  <w:style w:type="paragraph" w:styleId="ac">
    <w:name w:val="annotation subject"/>
    <w:basedOn w:val="aa"/>
    <w:next w:val="aa"/>
    <w:link w:val="ad"/>
    <w:uiPriority w:val="99"/>
    <w:semiHidden/>
    <w:unhideWhenUsed/>
    <w:rsid w:val="008C558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C5589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C5589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8C5589"/>
    <w:rPr>
      <w:sz w:val="18"/>
      <w:szCs w:val="18"/>
    </w:rPr>
  </w:style>
  <w:style w:type="character" w:styleId="af0">
    <w:name w:val="Hyperlink"/>
    <w:basedOn w:val="a0"/>
    <w:uiPriority w:val="99"/>
    <w:unhideWhenUsed/>
    <w:rsid w:val="00297C5D"/>
    <w:rPr>
      <w:color w:val="0563C1" w:themeColor="hyperlink"/>
      <w:u w:val="single"/>
    </w:rPr>
  </w:style>
  <w:style w:type="table" w:styleId="af1">
    <w:name w:val="Table Grid"/>
    <w:basedOn w:val="a1"/>
    <w:uiPriority w:val="39"/>
    <w:rsid w:val="00F47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Grid Table Light"/>
    <w:basedOn w:val="a1"/>
    <w:uiPriority w:val="40"/>
    <w:rsid w:val="00F471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3">
    <w:name w:val="Strong"/>
    <w:basedOn w:val="a0"/>
    <w:uiPriority w:val="22"/>
    <w:qFormat/>
    <w:rsid w:val="001C00AE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1C00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C00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_srwKTXKnet8GknUvvs0xyTJdpfNOQtIDWHWhe_U5wypEldT9OPh2gCg3LsSDR-5CpyLTLOBAy4p4ov8wle8F6_YWPs4sPX-lyXINgDKaD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baidu.com/link?url=uciYHxddnq2QF5VJVWJRCy7Q7nEAXlzzmiKvgGzZkrPg72XHW0qrc1acnFRmU-CtSPSZqd_rW-WBKuZFe0OpuS_h9gOsjyItDqvwfb_UtbdGjXJvU0FWCCPVF1qaXYLk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0216C-9ADF-4A05-A9BB-3E4B3176F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6</TotalTime>
  <Pages>1</Pages>
  <Words>806</Words>
  <Characters>4596</Characters>
  <Application>Microsoft Office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liangzju@outlook.com</cp:lastModifiedBy>
  <cp:revision>73</cp:revision>
  <dcterms:created xsi:type="dcterms:W3CDTF">2021-03-25T01:44:00Z</dcterms:created>
  <dcterms:modified xsi:type="dcterms:W3CDTF">2021-11-01T12:18:00Z</dcterms:modified>
</cp:coreProperties>
</file>